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8382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41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41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413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413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413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413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33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33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 7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 7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*</w:t>
                              <w:br/>
                              <w:t>(n =  4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*</w:t>
                        <w:br/>
                        <w:t>(n =  4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3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33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33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886200</wp:posOffset>
                </wp:positionH>
                <wp:positionV relativeFrom="paragraph">
                  <wp:posOffset>4703445</wp:posOffset>
                </wp:positionV>
                <wp:extent cx="2585085" cy="2170430"/>
                <wp:effectExtent l="0" t="0" r="0" b="0"/>
                <wp:wrapNone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5085" cy="2170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*Reasons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- Lack of report of relevant between group contrasts or coordinates (n=2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- Assessment of neuropsychological domains other than social cognition (n=1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- FER contrasts not covering negatively valenced conditions (n=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- FER studies not using neutral faces as baseline (n=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- Imaging technique other than fMRI (n=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3.55pt;height:170.9pt;mso-wrap-distance-left:9.05pt;mso-wrap-distance-right:9.05pt;mso-wrap-distance-top:0pt;mso-wrap-distance-bottom:0pt;margin-top:370.35pt;mso-position-vertical-relative:text;margin-left:306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*Reasons: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- Lack of report of relevant between group contrasts or coordinates (n=24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- Assessment of neuropsychological domains other than social cognition (n=12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- FER contrasts not covering negatively valenced conditions (n=1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- FER studies not using neutral faces as baseline (n=5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- Imaging technique other than fMRI (n=1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5T21:17:00Z</dcterms:created>
  <dc:creator>mocampo</dc:creator>
  <dc:description/>
  <dc:language>en-US</dc:language>
  <cp:lastModifiedBy>user</cp:lastModifiedBy>
  <dcterms:modified xsi:type="dcterms:W3CDTF">2011-06-05T21:17:00Z</dcterms:modified>
  <cp:revision>2</cp:revision>
  <dc:subject/>
  <dc:title>PRISMA 2009 Flow Diagram</dc:title>
</cp:coreProperties>
</file>